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48C7" w:rsidRPr="004024DF" w:rsidRDefault="00CC76B2" w:rsidP="001E48C7">
      <w:pPr>
        <w:spacing w:before="60"/>
        <w:rPr>
          <w:rFonts w:asciiTheme="minorHAnsi" w:hAnsiTheme="minorHAnsi"/>
          <w:b/>
          <w:bCs/>
          <w:lang w:val="en-US"/>
        </w:rPr>
      </w:pPr>
      <w:r>
        <w:rPr>
          <w:rFonts w:asciiTheme="minorHAnsi" w:hAnsiTheme="minorHAnsi"/>
          <w:b/>
          <w:bCs/>
          <w:lang w:val="en-US"/>
        </w:rPr>
        <w:t>Online s</w:t>
      </w:r>
      <w:r w:rsidR="001E48C7" w:rsidRPr="004024DF">
        <w:rPr>
          <w:rFonts w:asciiTheme="minorHAnsi" w:hAnsiTheme="minorHAnsi"/>
          <w:b/>
          <w:bCs/>
          <w:lang w:val="en-US"/>
        </w:rPr>
        <w:t>upplement</w:t>
      </w:r>
      <w:r>
        <w:rPr>
          <w:rFonts w:asciiTheme="minorHAnsi" w:hAnsiTheme="minorHAnsi"/>
          <w:b/>
          <w:bCs/>
          <w:lang w:val="en-US"/>
        </w:rPr>
        <w:t xml:space="preserve">al table </w:t>
      </w:r>
      <w:r w:rsidR="001E48C7" w:rsidRPr="004024DF">
        <w:rPr>
          <w:rFonts w:asciiTheme="minorHAnsi" w:hAnsiTheme="minorHAnsi"/>
          <w:b/>
          <w:bCs/>
          <w:lang w:val="en-US"/>
        </w:rPr>
        <w:t>1</w:t>
      </w:r>
      <w:r>
        <w:rPr>
          <w:rFonts w:asciiTheme="minorHAnsi" w:hAnsiTheme="minorHAnsi"/>
          <w:b/>
          <w:bCs/>
          <w:lang w:val="en-US"/>
        </w:rPr>
        <w:t xml:space="preserve">: </w:t>
      </w:r>
      <w:r w:rsidR="001E48C7" w:rsidRPr="00CC76B2">
        <w:rPr>
          <w:rFonts w:asciiTheme="minorHAnsi" w:hAnsiTheme="minorHAnsi"/>
          <w:lang w:val="en-US"/>
        </w:rPr>
        <w:t>Overall</w:t>
      </w:r>
      <w:r w:rsidRPr="00CC76B2">
        <w:rPr>
          <w:rFonts w:asciiTheme="minorHAnsi" w:hAnsiTheme="minorHAnsi"/>
          <w:lang w:val="en-US"/>
        </w:rPr>
        <w:t xml:space="preserve"> </w:t>
      </w:r>
      <w:r w:rsidR="001E48C7" w:rsidRPr="00CC76B2">
        <w:rPr>
          <w:rFonts w:asciiTheme="minorHAnsi" w:hAnsiTheme="minorHAnsi"/>
          <w:lang w:val="en-US"/>
        </w:rPr>
        <w:t>prevalence of original sites and mapping to the more general sites used for analysis</w:t>
      </w:r>
    </w:p>
    <w:p w:rsidR="001E48C7" w:rsidRPr="004024DF" w:rsidRDefault="001E48C7" w:rsidP="001E48C7">
      <w:pPr>
        <w:spacing w:before="60"/>
        <w:rPr>
          <w:rFonts w:asciiTheme="minorHAnsi" w:hAnsiTheme="minorHAnsi"/>
          <w:b/>
          <w:bCs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33"/>
        <w:gridCol w:w="966"/>
        <w:gridCol w:w="1725"/>
        <w:gridCol w:w="1075"/>
      </w:tblGrid>
      <w:tr w:rsidR="001E48C7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1E48C7" w:rsidRPr="00CC76B2" w:rsidRDefault="001E48C7" w:rsidP="00024471">
            <w:pPr>
              <w:jc w:val="left"/>
              <w:rPr>
                <w:rFonts w:asciiTheme="minorHAnsi" w:hAnsiTheme="minorHAnsi"/>
                <w:b/>
              </w:rPr>
            </w:pPr>
            <w:r w:rsidRPr="00CC76B2">
              <w:rPr>
                <w:rFonts w:asciiTheme="minorHAnsi" w:hAnsiTheme="minorHAnsi"/>
                <w:b/>
              </w:rPr>
              <w:t>Detailed Si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1E48C7" w:rsidRPr="00CC76B2" w:rsidRDefault="001E48C7" w:rsidP="00024471">
            <w:pPr>
              <w:jc w:val="left"/>
              <w:rPr>
                <w:rFonts w:asciiTheme="minorHAnsi" w:hAnsiTheme="minorHAnsi"/>
                <w:b/>
              </w:rPr>
            </w:pPr>
            <w:r w:rsidRPr="00CC76B2">
              <w:rPr>
                <w:rFonts w:asciiTheme="minorHAnsi" w:hAnsiTheme="minorHAnsi"/>
                <w:b/>
              </w:rPr>
              <w:t>Code-Nr.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1E48C7" w:rsidRPr="00CC76B2" w:rsidRDefault="001E48C7" w:rsidP="00024471">
            <w:pPr>
              <w:jc w:val="left"/>
              <w:rPr>
                <w:rFonts w:asciiTheme="minorHAnsi" w:hAnsiTheme="minorHAnsi"/>
                <w:b/>
              </w:rPr>
            </w:pPr>
            <w:r w:rsidRPr="00CC76B2">
              <w:rPr>
                <w:rFonts w:asciiTheme="minorHAnsi" w:hAnsiTheme="minorHAnsi"/>
                <w:b/>
              </w:rPr>
              <w:t>Aggregated Sit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1E48C7" w:rsidRPr="00CC76B2" w:rsidRDefault="001E48C7" w:rsidP="00024471">
            <w:pPr>
              <w:jc w:val="center"/>
              <w:rPr>
                <w:rFonts w:asciiTheme="minorHAnsi" w:hAnsiTheme="minorHAnsi"/>
                <w:b/>
              </w:rPr>
            </w:pPr>
            <w:r w:rsidRPr="00CC76B2">
              <w:rPr>
                <w:rFonts w:asciiTheme="minorHAnsi" w:hAnsiTheme="minorHAnsi"/>
                <w:b/>
              </w:rPr>
              <w:t>Frequency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980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, not specif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381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, entire han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89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, back of han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76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, palm- not specif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358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, palm- centraliz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8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, palm- peripher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7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, finger- not specif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01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, finger- palma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7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, finger- sid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30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, finger- interdigital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0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, finger- dorsal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8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, finger- fingerti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71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, not specif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65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, fa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978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, periorbi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21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, mouth- li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78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, oral mucos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68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, periorbital l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73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, scalp- not specif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29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, scalp- marg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8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, scalp- cent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5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, ear- not specif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4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, ear- ear can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7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, ear- earlob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13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, mouth- perior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4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Neck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3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8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Neck, not specif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3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74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Neck, fron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3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5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Neck, back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3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0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Neck, sid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3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he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9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Trunk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trun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72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Trunk, not specif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trun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44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Trunk, back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trun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64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Trunk, fron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trun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70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Trunk, gro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trun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5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Trunk, axill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trun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80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Trunk, ano-geni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nogenit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39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Trunk, ano-genital perian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nogenit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86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Trunk, ano-genital geni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nogenit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1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5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53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, not specif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5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75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, upper ar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5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0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, elbow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5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8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, lower ar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5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07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, elbow flexu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5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1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, wrist- enti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5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7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, wrist- extens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5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2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, wrist- flex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5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Le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6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le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77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Leg, not specif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6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le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33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Leg, upper le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6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le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40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lastRenderedPageBreak/>
              <w:t>Leg, popliteal fol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6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le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6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Leg, kne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6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le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6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Leg, lower le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6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le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325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Foo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7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foo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75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Foot, not specif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7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foo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28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Foot, to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7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foo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6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Foot, dorsu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7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foo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15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Foot, so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7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foo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61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Flexur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8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oth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5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Flexures, not specif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8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oth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4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Flexures, elbow flexu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8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ar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2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Generaliz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9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generalise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898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other si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99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oth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37</w:t>
            </w:r>
          </w:p>
        </w:tc>
      </w:tr>
      <w:tr w:rsidR="004024DF" w:rsidRPr="00CC76B2" w:rsidTr="00024471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not specified, 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0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left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oth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4024DF" w:rsidRPr="00CC76B2" w:rsidRDefault="004024DF" w:rsidP="00502CE2">
            <w:pPr>
              <w:jc w:val="center"/>
              <w:rPr>
                <w:rFonts w:asciiTheme="minorHAnsi" w:hAnsiTheme="minorHAnsi"/>
              </w:rPr>
            </w:pPr>
            <w:r w:rsidRPr="00CC76B2">
              <w:rPr>
                <w:rFonts w:asciiTheme="minorHAnsi" w:hAnsiTheme="minorHAnsi"/>
              </w:rPr>
              <w:t>14</w:t>
            </w:r>
          </w:p>
        </w:tc>
      </w:tr>
    </w:tbl>
    <w:p w:rsidR="001E48C7" w:rsidRPr="004024DF" w:rsidRDefault="001E48C7" w:rsidP="001E48C7">
      <w:pPr>
        <w:rPr>
          <w:rFonts w:asciiTheme="minorHAnsi" w:hAnsiTheme="minorHAnsi"/>
        </w:rPr>
      </w:pPr>
      <w:r w:rsidRPr="004024DF">
        <w:rPr>
          <w:rFonts w:asciiTheme="minorHAnsi" w:hAnsiTheme="minorHAnsi"/>
          <w:sz w:val="14"/>
          <w:szCs w:val="14"/>
        </w:rPr>
        <w:t xml:space="preserve"> </w:t>
      </w:r>
      <w:r w:rsidRPr="004024DF">
        <w:rPr>
          <w:rFonts w:asciiTheme="minorHAnsi" w:hAnsiTheme="minorHAnsi"/>
        </w:rPr>
        <w:t xml:space="preserve"> </w:t>
      </w:r>
    </w:p>
    <w:p w:rsidR="00290380" w:rsidRPr="00CC76B2" w:rsidRDefault="004024DF">
      <w:pPr>
        <w:rPr>
          <w:rFonts w:asciiTheme="minorHAnsi" w:hAnsiTheme="minorHAnsi"/>
          <w:lang w:val="en-US"/>
        </w:rPr>
      </w:pPr>
      <w:r w:rsidRPr="00CC76B2">
        <w:rPr>
          <w:rFonts w:asciiTheme="minorHAnsi" w:hAnsiTheme="minorHAnsi"/>
          <w:lang w:val="en-US"/>
        </w:rPr>
        <w:t>(n=6 patients with site “flexures” not categorised specifically as it is not clear whether these are elbow or popliteal flexures)</w:t>
      </w:r>
      <w:bookmarkStart w:id="0" w:name="_GoBack"/>
      <w:bookmarkEnd w:id="0"/>
    </w:p>
    <w:sectPr w:rsidR="00290380" w:rsidRPr="00CC76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48C7"/>
    <w:rsid w:val="00002257"/>
    <w:rsid w:val="00022099"/>
    <w:rsid w:val="0002472F"/>
    <w:rsid w:val="00032485"/>
    <w:rsid w:val="00036F0E"/>
    <w:rsid w:val="0004245C"/>
    <w:rsid w:val="00053A9E"/>
    <w:rsid w:val="00063B90"/>
    <w:rsid w:val="00090C54"/>
    <w:rsid w:val="000B251F"/>
    <w:rsid w:val="000B542C"/>
    <w:rsid w:val="000D0D7D"/>
    <w:rsid w:val="000E0FE2"/>
    <w:rsid w:val="000E3890"/>
    <w:rsid w:val="000F01AC"/>
    <w:rsid w:val="000F0F8A"/>
    <w:rsid w:val="001044BF"/>
    <w:rsid w:val="00104FF3"/>
    <w:rsid w:val="00114BD6"/>
    <w:rsid w:val="00124AAA"/>
    <w:rsid w:val="00144206"/>
    <w:rsid w:val="00145FEC"/>
    <w:rsid w:val="001472F3"/>
    <w:rsid w:val="00161206"/>
    <w:rsid w:val="001617F8"/>
    <w:rsid w:val="00183B09"/>
    <w:rsid w:val="001856EB"/>
    <w:rsid w:val="001870B1"/>
    <w:rsid w:val="0019773A"/>
    <w:rsid w:val="001B0013"/>
    <w:rsid w:val="001D5E6A"/>
    <w:rsid w:val="001E328A"/>
    <w:rsid w:val="001E48C7"/>
    <w:rsid w:val="001E5CC5"/>
    <w:rsid w:val="00205769"/>
    <w:rsid w:val="00224D90"/>
    <w:rsid w:val="00236375"/>
    <w:rsid w:val="00247864"/>
    <w:rsid w:val="00252A81"/>
    <w:rsid w:val="00262FE5"/>
    <w:rsid w:val="00266D1B"/>
    <w:rsid w:val="002742B2"/>
    <w:rsid w:val="002807AD"/>
    <w:rsid w:val="00290380"/>
    <w:rsid w:val="002B4788"/>
    <w:rsid w:val="002C3902"/>
    <w:rsid w:val="002C4355"/>
    <w:rsid w:val="002D3B16"/>
    <w:rsid w:val="002D56F0"/>
    <w:rsid w:val="0032669C"/>
    <w:rsid w:val="00326EC8"/>
    <w:rsid w:val="00327034"/>
    <w:rsid w:val="00337281"/>
    <w:rsid w:val="003725CB"/>
    <w:rsid w:val="00374DFA"/>
    <w:rsid w:val="00376573"/>
    <w:rsid w:val="00397FE2"/>
    <w:rsid w:val="003A16E7"/>
    <w:rsid w:val="003A7B64"/>
    <w:rsid w:val="003B1224"/>
    <w:rsid w:val="003B354E"/>
    <w:rsid w:val="003B6627"/>
    <w:rsid w:val="003C04FB"/>
    <w:rsid w:val="003C51C4"/>
    <w:rsid w:val="003E1EA8"/>
    <w:rsid w:val="003F4188"/>
    <w:rsid w:val="0040028A"/>
    <w:rsid w:val="004024DF"/>
    <w:rsid w:val="0040754F"/>
    <w:rsid w:val="00426179"/>
    <w:rsid w:val="00434A0E"/>
    <w:rsid w:val="004451F1"/>
    <w:rsid w:val="00447515"/>
    <w:rsid w:val="004603D0"/>
    <w:rsid w:val="00466A11"/>
    <w:rsid w:val="004709BE"/>
    <w:rsid w:val="00471E2E"/>
    <w:rsid w:val="004938D1"/>
    <w:rsid w:val="004A37B2"/>
    <w:rsid w:val="004B42C8"/>
    <w:rsid w:val="004B767A"/>
    <w:rsid w:val="004C64AF"/>
    <w:rsid w:val="004C67B8"/>
    <w:rsid w:val="004C78BB"/>
    <w:rsid w:val="004D2D67"/>
    <w:rsid w:val="004E037C"/>
    <w:rsid w:val="004F2CB0"/>
    <w:rsid w:val="00500742"/>
    <w:rsid w:val="00503E20"/>
    <w:rsid w:val="00504B57"/>
    <w:rsid w:val="005059A6"/>
    <w:rsid w:val="00570F65"/>
    <w:rsid w:val="00572BF0"/>
    <w:rsid w:val="00582876"/>
    <w:rsid w:val="005B24D8"/>
    <w:rsid w:val="005D3E0A"/>
    <w:rsid w:val="005E294B"/>
    <w:rsid w:val="005F3B83"/>
    <w:rsid w:val="005F7769"/>
    <w:rsid w:val="006300F4"/>
    <w:rsid w:val="00635A68"/>
    <w:rsid w:val="00652ACC"/>
    <w:rsid w:val="00657AD1"/>
    <w:rsid w:val="00663497"/>
    <w:rsid w:val="006902FE"/>
    <w:rsid w:val="0069369F"/>
    <w:rsid w:val="006B19B1"/>
    <w:rsid w:val="006B3F4E"/>
    <w:rsid w:val="006B5695"/>
    <w:rsid w:val="006D4F8E"/>
    <w:rsid w:val="006D68FD"/>
    <w:rsid w:val="00703414"/>
    <w:rsid w:val="0070412D"/>
    <w:rsid w:val="00706222"/>
    <w:rsid w:val="0071646C"/>
    <w:rsid w:val="00720C57"/>
    <w:rsid w:val="00724FA1"/>
    <w:rsid w:val="0074068D"/>
    <w:rsid w:val="007552C8"/>
    <w:rsid w:val="00755782"/>
    <w:rsid w:val="007817E6"/>
    <w:rsid w:val="00792052"/>
    <w:rsid w:val="00797192"/>
    <w:rsid w:val="007A0E22"/>
    <w:rsid w:val="007B3240"/>
    <w:rsid w:val="007C4647"/>
    <w:rsid w:val="007D1B66"/>
    <w:rsid w:val="007D3B43"/>
    <w:rsid w:val="007E22A7"/>
    <w:rsid w:val="007E24E3"/>
    <w:rsid w:val="007F45E6"/>
    <w:rsid w:val="007F507D"/>
    <w:rsid w:val="0080073F"/>
    <w:rsid w:val="00810B0E"/>
    <w:rsid w:val="00812E8F"/>
    <w:rsid w:val="008227B9"/>
    <w:rsid w:val="0082415F"/>
    <w:rsid w:val="00824603"/>
    <w:rsid w:val="0083027E"/>
    <w:rsid w:val="00853E20"/>
    <w:rsid w:val="008805AB"/>
    <w:rsid w:val="008866A3"/>
    <w:rsid w:val="0089666F"/>
    <w:rsid w:val="008A5854"/>
    <w:rsid w:val="008C7AEE"/>
    <w:rsid w:val="008D1B1D"/>
    <w:rsid w:val="008F72B1"/>
    <w:rsid w:val="0090168E"/>
    <w:rsid w:val="009249AF"/>
    <w:rsid w:val="00930126"/>
    <w:rsid w:val="00934E50"/>
    <w:rsid w:val="00937272"/>
    <w:rsid w:val="00946484"/>
    <w:rsid w:val="00987520"/>
    <w:rsid w:val="00991B31"/>
    <w:rsid w:val="009A3AD6"/>
    <w:rsid w:val="009B0E34"/>
    <w:rsid w:val="009B79C5"/>
    <w:rsid w:val="009C0D13"/>
    <w:rsid w:val="009E34EF"/>
    <w:rsid w:val="00A20491"/>
    <w:rsid w:val="00A33917"/>
    <w:rsid w:val="00A465F1"/>
    <w:rsid w:val="00A67EA5"/>
    <w:rsid w:val="00A81420"/>
    <w:rsid w:val="00A82659"/>
    <w:rsid w:val="00A83280"/>
    <w:rsid w:val="00AA1769"/>
    <w:rsid w:val="00AA760D"/>
    <w:rsid w:val="00AB30B3"/>
    <w:rsid w:val="00AB79B4"/>
    <w:rsid w:val="00AC796C"/>
    <w:rsid w:val="00AE79AF"/>
    <w:rsid w:val="00B06D92"/>
    <w:rsid w:val="00B1755D"/>
    <w:rsid w:val="00B30F37"/>
    <w:rsid w:val="00B3590C"/>
    <w:rsid w:val="00B53958"/>
    <w:rsid w:val="00B5491D"/>
    <w:rsid w:val="00B74A57"/>
    <w:rsid w:val="00BA252D"/>
    <w:rsid w:val="00BC14BA"/>
    <w:rsid w:val="00BC4713"/>
    <w:rsid w:val="00BE75BA"/>
    <w:rsid w:val="00C076BD"/>
    <w:rsid w:val="00C07D1D"/>
    <w:rsid w:val="00C134EA"/>
    <w:rsid w:val="00C203B7"/>
    <w:rsid w:val="00C21FB3"/>
    <w:rsid w:val="00C2367E"/>
    <w:rsid w:val="00C277A7"/>
    <w:rsid w:val="00C37060"/>
    <w:rsid w:val="00C50B91"/>
    <w:rsid w:val="00C6410F"/>
    <w:rsid w:val="00C742F0"/>
    <w:rsid w:val="00C74F59"/>
    <w:rsid w:val="00C7610A"/>
    <w:rsid w:val="00CC76B2"/>
    <w:rsid w:val="00CD581A"/>
    <w:rsid w:val="00CE67B0"/>
    <w:rsid w:val="00CF5DD9"/>
    <w:rsid w:val="00D11A71"/>
    <w:rsid w:val="00D12BD2"/>
    <w:rsid w:val="00D14A6A"/>
    <w:rsid w:val="00D2133E"/>
    <w:rsid w:val="00D23053"/>
    <w:rsid w:val="00D244DE"/>
    <w:rsid w:val="00D35287"/>
    <w:rsid w:val="00D413F1"/>
    <w:rsid w:val="00D46854"/>
    <w:rsid w:val="00D47142"/>
    <w:rsid w:val="00D47173"/>
    <w:rsid w:val="00D51F63"/>
    <w:rsid w:val="00D60EBB"/>
    <w:rsid w:val="00D8384A"/>
    <w:rsid w:val="00D93262"/>
    <w:rsid w:val="00D960C8"/>
    <w:rsid w:val="00DB2F46"/>
    <w:rsid w:val="00DB5F30"/>
    <w:rsid w:val="00DC0137"/>
    <w:rsid w:val="00DD0CFF"/>
    <w:rsid w:val="00DD5458"/>
    <w:rsid w:val="00DE63D7"/>
    <w:rsid w:val="00DF00BD"/>
    <w:rsid w:val="00E21CD7"/>
    <w:rsid w:val="00E43FD8"/>
    <w:rsid w:val="00E64D17"/>
    <w:rsid w:val="00E65224"/>
    <w:rsid w:val="00E76D99"/>
    <w:rsid w:val="00E81787"/>
    <w:rsid w:val="00E94247"/>
    <w:rsid w:val="00EB527E"/>
    <w:rsid w:val="00EE7F08"/>
    <w:rsid w:val="00F00225"/>
    <w:rsid w:val="00F17184"/>
    <w:rsid w:val="00F24CDF"/>
    <w:rsid w:val="00F35B53"/>
    <w:rsid w:val="00F511AD"/>
    <w:rsid w:val="00F64FDF"/>
    <w:rsid w:val="00F670DD"/>
    <w:rsid w:val="00F75CAC"/>
    <w:rsid w:val="00FB4BB9"/>
    <w:rsid w:val="00FC4288"/>
    <w:rsid w:val="00FD26A3"/>
    <w:rsid w:val="00FE3C5B"/>
    <w:rsid w:val="00FE5DBD"/>
    <w:rsid w:val="00FF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1670A"/>
  <w15:docId w15:val="{A960189A-BD2D-4EB2-8E7E-6B7744068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E48C7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Theme="minorEastAsia" w:hAnsi="Times New Roman" w:cs="Times New Roman"/>
      <w:noProof/>
      <w:sz w:val="20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centerpar">
    <w:name w:val="centerpar"/>
    <w:basedOn w:val="Standaard"/>
    <w:uiPriority w:val="99"/>
    <w:rsid w:val="001E48C7"/>
    <w:pPr>
      <w:keepLines/>
      <w:spacing w:before="120" w:after="120"/>
      <w:jc w:val="center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sterhaven, JAF (derm)</dc:creator>
  <cp:lastModifiedBy>Jart</cp:lastModifiedBy>
  <cp:revision>3</cp:revision>
  <dcterms:created xsi:type="dcterms:W3CDTF">2018-02-05T12:48:00Z</dcterms:created>
  <dcterms:modified xsi:type="dcterms:W3CDTF">2018-09-12T08:46:00Z</dcterms:modified>
</cp:coreProperties>
</file>